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11BBE" w14:textId="6D6DC28E" w:rsidR="00321FB3" w:rsidRPr="00052092" w:rsidRDefault="00BA3EEA" w:rsidP="00390E76">
      <w:pPr>
        <w:pStyle w:val="Sinespaciad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52092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FA3654">
        <w:rPr>
          <w:rFonts w:ascii="Times New Roman" w:hAnsi="Times New Roman" w:cs="Times New Roman"/>
          <w:b/>
          <w:bCs/>
          <w:color w:val="000000" w:themeColor="text1"/>
          <w:lang w:val="en-US"/>
        </w:rPr>
        <w:t>7</w:t>
      </w:r>
      <w:r w:rsidR="00052092" w:rsidRPr="0005209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able</w:t>
      </w:r>
      <w:r w:rsidR="00321FB3" w:rsidRPr="00052092">
        <w:rPr>
          <w:rFonts w:ascii="Times New Roman" w:hAnsi="Times New Roman" w:cs="Times New Roman"/>
          <w:b/>
          <w:bCs/>
          <w:color w:val="000000" w:themeColor="text1"/>
          <w:lang w:val="en-US"/>
        </w:rPr>
        <w:t>. Scales to assess the characteristics of the DFI</w:t>
      </w:r>
      <w:r w:rsidR="00321FB3" w:rsidRPr="00052092">
        <w:rPr>
          <w:rFonts w:ascii="Times New Roman" w:hAnsi="Times New Roman" w:cs="Times New Roman"/>
          <w:b/>
          <w:bCs/>
          <w:lang w:val="en-US"/>
        </w:rPr>
        <w:t>.</w:t>
      </w:r>
    </w:p>
    <w:p w14:paraId="4D023053" w14:textId="77777777" w:rsidR="00321FB3" w:rsidRPr="006C7EDB" w:rsidRDefault="00321FB3" w:rsidP="00321FB3">
      <w:pPr>
        <w:pStyle w:val="Sinespaciado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Sombreadoclaro-nfasis3"/>
        <w:tblW w:w="12815" w:type="dxa"/>
        <w:jc w:val="center"/>
        <w:tblLayout w:type="fixed"/>
        <w:tblLook w:val="04A0" w:firstRow="1" w:lastRow="0" w:firstColumn="1" w:lastColumn="0" w:noHBand="0" w:noVBand="1"/>
      </w:tblPr>
      <w:tblGrid>
        <w:gridCol w:w="1939"/>
        <w:gridCol w:w="385"/>
        <w:gridCol w:w="1586"/>
        <w:gridCol w:w="385"/>
        <w:gridCol w:w="1900"/>
        <w:gridCol w:w="337"/>
        <w:gridCol w:w="1805"/>
        <w:gridCol w:w="386"/>
        <w:gridCol w:w="1740"/>
        <w:gridCol w:w="386"/>
        <w:gridCol w:w="1966"/>
      </w:tblGrid>
      <w:tr w:rsidR="00321FB3" w:rsidRPr="006C7EDB" w14:paraId="243B1D36" w14:textId="77777777" w:rsidTr="007E1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6804B3FF" w14:textId="77777777" w:rsidR="00321FB3" w:rsidRPr="006C7EDB" w:rsidRDefault="00321FB3" w:rsidP="0003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1" w:type="dxa"/>
            <w:gridSpan w:val="2"/>
            <w:vAlign w:val="center"/>
          </w:tcPr>
          <w:p w14:paraId="177A214B" w14:textId="370BB6C4" w:rsidR="00321FB3" w:rsidRPr="006C7EDB" w:rsidRDefault="00DE3487" w:rsidP="00033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GGIT WAGNER</w:t>
            </w:r>
            <w:r w:rsidR="007E10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285" w:type="dxa"/>
            <w:gridSpan w:val="2"/>
            <w:vAlign w:val="center"/>
          </w:tcPr>
          <w:p w14:paraId="435C040D" w14:textId="77777777" w:rsidR="00321FB3" w:rsidRPr="006C7EDB" w:rsidRDefault="00321FB3" w:rsidP="00033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VERSITY OF TEXAS</w:t>
            </w:r>
          </w:p>
        </w:tc>
        <w:tc>
          <w:tcPr>
            <w:tcW w:w="337" w:type="dxa"/>
            <w:vAlign w:val="center"/>
          </w:tcPr>
          <w:p w14:paraId="3C143D57" w14:textId="77777777" w:rsidR="00321FB3" w:rsidRPr="006C7EDB" w:rsidRDefault="00321FB3" w:rsidP="00033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  <w:vAlign w:val="center"/>
          </w:tcPr>
          <w:p w14:paraId="6F820B8B" w14:textId="77777777" w:rsidR="00321FB3" w:rsidRPr="006C7EDB" w:rsidRDefault="00DE3487" w:rsidP="00033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S</w:t>
            </w:r>
          </w:p>
        </w:tc>
        <w:tc>
          <w:tcPr>
            <w:tcW w:w="2126" w:type="dxa"/>
            <w:gridSpan w:val="2"/>
            <w:vAlign w:val="center"/>
          </w:tcPr>
          <w:p w14:paraId="6B01C4A3" w14:textId="77777777" w:rsidR="00321FB3" w:rsidRPr="006C7EDB" w:rsidRDefault="00321FB3" w:rsidP="00033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BAD</w:t>
            </w:r>
          </w:p>
        </w:tc>
        <w:tc>
          <w:tcPr>
            <w:tcW w:w="2352" w:type="dxa"/>
            <w:gridSpan w:val="2"/>
            <w:vAlign w:val="center"/>
          </w:tcPr>
          <w:p w14:paraId="3DE185B2" w14:textId="576F5385" w:rsidR="00321FB3" w:rsidRPr="006C7EDB" w:rsidRDefault="00321FB3" w:rsidP="00033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INT ELIAN</w:t>
            </w:r>
            <w:r w:rsidR="007E10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  <w:p w14:paraId="0FD2C779" w14:textId="77777777" w:rsidR="00321FB3" w:rsidRPr="006C7EDB" w:rsidRDefault="00321FB3" w:rsidP="00033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E1047" w:rsidRPr="006C7EDB" w14:paraId="0D7C91ED" w14:textId="77777777" w:rsidTr="007E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0ADC7990" w14:textId="77777777" w:rsidR="00321FB3" w:rsidRPr="006C7EDB" w:rsidRDefault="00321FB3" w:rsidP="00033B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th</w:t>
            </w:r>
          </w:p>
        </w:tc>
        <w:tc>
          <w:tcPr>
            <w:tcW w:w="385" w:type="dxa"/>
          </w:tcPr>
          <w:p w14:paraId="47302DBA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1E571D0D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652F42CA" w14:textId="18CA92A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61221C71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86" w:type="dxa"/>
          </w:tcPr>
          <w:p w14:paraId="74AA0BD1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-ulcer</w:t>
            </w:r>
          </w:p>
          <w:p w14:paraId="3A9438ED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SC Skin</w:t>
            </w:r>
          </w:p>
          <w:p w14:paraId="6358BA6E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n, capsule</w:t>
            </w:r>
          </w:p>
          <w:p w14:paraId="5DF50219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teitis</w:t>
            </w:r>
          </w:p>
        </w:tc>
        <w:tc>
          <w:tcPr>
            <w:tcW w:w="385" w:type="dxa"/>
          </w:tcPr>
          <w:p w14:paraId="1B5E67C1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0FBF1575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0D305295" w14:textId="64E3F8BF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11DCD5F4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99" w:type="dxa"/>
          </w:tcPr>
          <w:p w14:paraId="6008B17A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  <w:p w14:paraId="488D8C3B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kin, TCSC</w:t>
            </w:r>
          </w:p>
          <w:p w14:paraId="79499762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n, capsule</w:t>
            </w:r>
          </w:p>
          <w:p w14:paraId="174196A5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ctic, bone</w:t>
            </w:r>
          </w:p>
        </w:tc>
        <w:tc>
          <w:tcPr>
            <w:tcW w:w="337" w:type="dxa"/>
          </w:tcPr>
          <w:p w14:paraId="4A3CFE26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060FCB8E" w14:textId="2E68CD49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2700BF62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05" w:type="dxa"/>
          </w:tcPr>
          <w:p w14:paraId="62BAE04D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kin, TCSC</w:t>
            </w:r>
          </w:p>
          <w:p w14:paraId="363BD1AD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n, capsule</w:t>
            </w:r>
          </w:p>
          <w:p w14:paraId="2FE79C4F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int, bone</w:t>
            </w:r>
          </w:p>
        </w:tc>
        <w:tc>
          <w:tcPr>
            <w:tcW w:w="386" w:type="dxa"/>
          </w:tcPr>
          <w:p w14:paraId="636460F5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1CE8842D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0" w:type="dxa"/>
          </w:tcPr>
          <w:p w14:paraId="1F237EC7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SC Skin</w:t>
            </w:r>
          </w:p>
          <w:p w14:paraId="2FC35643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t</w:t>
            </w:r>
          </w:p>
        </w:tc>
        <w:tc>
          <w:tcPr>
            <w:tcW w:w="386" w:type="dxa"/>
          </w:tcPr>
          <w:p w14:paraId="73D10421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554A7AE9" w14:textId="42081822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255A1510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66" w:type="dxa"/>
          </w:tcPr>
          <w:p w14:paraId="0BE6C72E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kin</w:t>
            </w:r>
          </w:p>
          <w:p w14:paraId="2F73E450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="00321FB3"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ndon, fascia, muscle</w:t>
            </w:r>
          </w:p>
          <w:p w14:paraId="0C0A982C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</w:t>
            </w:r>
            <w:r w:rsidR="00321FB3"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int, bone</w:t>
            </w:r>
          </w:p>
        </w:tc>
      </w:tr>
      <w:tr w:rsidR="00321FB3" w:rsidRPr="006C7EDB" w14:paraId="048EC3CA" w14:textId="77777777" w:rsidTr="007E1047">
        <w:trPr>
          <w:trHeight w:val="7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7EF6DE93" w14:textId="77777777" w:rsidR="00321FB3" w:rsidRPr="006C7EDB" w:rsidRDefault="00321FB3" w:rsidP="00033B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a</w:t>
            </w:r>
          </w:p>
        </w:tc>
        <w:tc>
          <w:tcPr>
            <w:tcW w:w="385" w:type="dxa"/>
          </w:tcPr>
          <w:p w14:paraId="5FC5B76B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  <w:p w14:paraId="3F1A740A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4E27A3F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86" w:type="dxa"/>
          </w:tcPr>
          <w:p w14:paraId="2F78C231" w14:textId="77777777" w:rsidR="00321FB3" w:rsidRPr="006C7EDB" w:rsidRDefault="00DE3487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tial necrosis</w:t>
            </w:r>
          </w:p>
          <w:p w14:paraId="46BE9CA7" w14:textId="77777777" w:rsidR="00321FB3" w:rsidRPr="006C7EDB" w:rsidRDefault="00DE3487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n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rosis</w:t>
            </w:r>
          </w:p>
        </w:tc>
        <w:tc>
          <w:tcPr>
            <w:tcW w:w="385" w:type="dxa"/>
          </w:tcPr>
          <w:p w14:paraId="198C9E1E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429AAA82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99" w:type="dxa"/>
          </w:tcPr>
          <w:p w14:paraId="428C0D40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  <w:p w14:paraId="11E529CB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 of pulse &amp; ABI&lt;0.8</w:t>
            </w:r>
          </w:p>
        </w:tc>
        <w:tc>
          <w:tcPr>
            <w:tcW w:w="337" w:type="dxa"/>
          </w:tcPr>
          <w:p w14:paraId="1F81068C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33E4EC5F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704CC53C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05" w:type="dxa"/>
          </w:tcPr>
          <w:p w14:paraId="4C378F00" w14:textId="77777777" w:rsidR="00321FB3" w:rsidRPr="00DE3487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vertAlign w:val="superscript"/>
              </w:rPr>
            </w:pPr>
            <w:proofErr w:type="spellStart"/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rmal</w:t>
            </w:r>
            <w:r w:rsidR="00DE348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0A75C4C0" w14:textId="77777777" w:rsidR="00321FB3" w:rsidRPr="00DE3487" w:rsidRDefault="00DE3487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vertAlign w:val="superscript"/>
              </w:rPr>
            </w:pPr>
            <w:proofErr w:type="spellStart"/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321FB3"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udicatio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6309B3BE" w14:textId="77777777" w:rsidR="00321FB3" w:rsidRPr="006C7EDB" w:rsidRDefault="00DE3487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321FB3"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itical </w:t>
            </w:r>
            <w:proofErr w:type="spellStart"/>
            <w:r w:rsidR="00321FB3"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chemia</w:t>
            </w:r>
            <w:r w:rsidR="00321FB3" w:rsidRPr="00DE348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6" w:type="dxa"/>
          </w:tcPr>
          <w:p w14:paraId="0641707F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17855DE7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2702F5F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0" w:type="dxa"/>
          </w:tcPr>
          <w:p w14:paraId="54D64227" w14:textId="77777777" w:rsidR="00321FB3" w:rsidRPr="006C7EDB" w:rsidRDefault="00DE3487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able pulse</w:t>
            </w:r>
          </w:p>
          <w:p w14:paraId="3AB4A890" w14:textId="77777777" w:rsidR="00321FB3" w:rsidRPr="006C7EDB" w:rsidRDefault="00DE3487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 pulse</w:t>
            </w:r>
          </w:p>
        </w:tc>
        <w:tc>
          <w:tcPr>
            <w:tcW w:w="386" w:type="dxa"/>
          </w:tcPr>
          <w:p w14:paraId="3FB36059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5F840D79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6805BE4F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3F62D75B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66" w:type="dxa"/>
          </w:tcPr>
          <w:p w14:paraId="4DECA529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</w:t>
            </w:r>
            <w:r w:rsidRPr="00DE348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  <w:p w14:paraId="0A88ED57" w14:textId="77777777" w:rsidR="00321FB3" w:rsidRPr="006C7EDB" w:rsidRDefault="00DE3487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ld</w:t>
            </w:r>
            <w:r w:rsidR="00321FB3" w:rsidRPr="00DE348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4205D51B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rate</w:t>
            </w:r>
            <w:r w:rsidRPr="00DE348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74CD56FB" w14:textId="77777777" w:rsidR="00321FB3" w:rsidRPr="006C7EDB" w:rsidRDefault="00DE3487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321FB3"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ve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="00321FB3" w:rsidRPr="00DE348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7E1047" w:rsidRPr="006C7EDB" w14:paraId="4FC360ED" w14:textId="77777777" w:rsidTr="007E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73F9BF5F" w14:textId="77777777" w:rsidR="00321FB3" w:rsidRPr="006C7EDB" w:rsidRDefault="00321FB3" w:rsidP="00033B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ection</w:t>
            </w:r>
          </w:p>
        </w:tc>
        <w:tc>
          <w:tcPr>
            <w:tcW w:w="385" w:type="dxa"/>
          </w:tcPr>
          <w:p w14:paraId="4F2F990B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dxa"/>
          </w:tcPr>
          <w:p w14:paraId="700F2CA9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" w:type="dxa"/>
          </w:tcPr>
          <w:p w14:paraId="11313E4B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92F7021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1BED7443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99" w:type="dxa"/>
          </w:tcPr>
          <w:p w14:paraId="7F91F2BF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D1A835F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 infection</w:t>
            </w:r>
          </w:p>
          <w:p w14:paraId="1D2EA244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s or more than 2 signs of infection</w:t>
            </w:r>
          </w:p>
        </w:tc>
        <w:tc>
          <w:tcPr>
            <w:tcW w:w="337" w:type="dxa"/>
          </w:tcPr>
          <w:p w14:paraId="2113BA82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E6E2B9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1094905A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2E728890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7AEDDB2B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05" w:type="dxa"/>
          </w:tcPr>
          <w:p w14:paraId="11FDFF2E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DSA</w:t>
            </w:r>
            <w:r w:rsidRPr="00DE348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  <w:proofErr w:type="spellEnd"/>
          </w:p>
          <w:p w14:paraId="5833333E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</w:t>
            </w:r>
          </w:p>
          <w:p w14:paraId="3F41BFD1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ld</w:t>
            </w:r>
          </w:p>
          <w:p w14:paraId="58689D26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rate</w:t>
            </w:r>
          </w:p>
          <w:p w14:paraId="4061AE0B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vere</w:t>
            </w:r>
          </w:p>
        </w:tc>
        <w:tc>
          <w:tcPr>
            <w:tcW w:w="386" w:type="dxa"/>
          </w:tcPr>
          <w:p w14:paraId="7E5EC3C5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4894C5D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72433F8F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0" w:type="dxa"/>
          </w:tcPr>
          <w:p w14:paraId="18EA3E7F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6C570A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 infection</w:t>
            </w:r>
          </w:p>
          <w:p w14:paraId="705410B8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y signs of infection</w:t>
            </w:r>
          </w:p>
        </w:tc>
        <w:tc>
          <w:tcPr>
            <w:tcW w:w="386" w:type="dxa"/>
          </w:tcPr>
          <w:p w14:paraId="641246DF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C35C5BC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25EF8647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70FF287B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07C0FCF5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66" w:type="dxa"/>
          </w:tcPr>
          <w:p w14:paraId="11B509AA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DSA</w:t>
            </w:r>
            <w:r w:rsidRPr="00DE348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  <w:proofErr w:type="spellEnd"/>
          </w:p>
          <w:p w14:paraId="69407D3F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</w:t>
            </w:r>
          </w:p>
          <w:p w14:paraId="6A11C675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ld</w:t>
            </w:r>
          </w:p>
          <w:p w14:paraId="46F757E9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rate</w:t>
            </w:r>
          </w:p>
          <w:p w14:paraId="19F46495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vere</w:t>
            </w:r>
          </w:p>
        </w:tc>
      </w:tr>
      <w:tr w:rsidR="00321FB3" w:rsidRPr="006C7EDB" w14:paraId="4143737B" w14:textId="77777777" w:rsidTr="007E1047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156A31CD" w14:textId="77777777" w:rsidR="00321FB3" w:rsidRPr="006C7EDB" w:rsidRDefault="00321FB3" w:rsidP="00033B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pathy</w:t>
            </w:r>
          </w:p>
        </w:tc>
        <w:tc>
          <w:tcPr>
            <w:tcW w:w="385" w:type="dxa"/>
          </w:tcPr>
          <w:p w14:paraId="260546D0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dxa"/>
          </w:tcPr>
          <w:p w14:paraId="337A5C06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" w:type="dxa"/>
          </w:tcPr>
          <w:p w14:paraId="78293070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9" w:type="dxa"/>
          </w:tcPr>
          <w:p w14:paraId="5F3425DB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dxa"/>
          </w:tcPr>
          <w:p w14:paraId="6E9D356C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20175B89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05" w:type="dxa"/>
          </w:tcPr>
          <w:p w14:paraId="3B1F4E71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  <w:p w14:paraId="3B111D51" w14:textId="77777777" w:rsidR="00321FB3" w:rsidRPr="00DE3487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P</w:t>
            </w:r>
            <w:r w:rsidR="00DE3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6" w:type="dxa"/>
          </w:tcPr>
          <w:p w14:paraId="1A9E8538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4E69722F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0" w:type="dxa"/>
          </w:tcPr>
          <w:p w14:paraId="3E4E61CC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  <w:p w14:paraId="600A9817" w14:textId="77777777" w:rsidR="00321FB3" w:rsidRPr="00DE3487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P</w:t>
            </w:r>
            <w:r w:rsidR="00DE3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6" w:type="dxa"/>
          </w:tcPr>
          <w:p w14:paraId="1179810D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7D588944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4896E2B9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5F84B822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66" w:type="dxa"/>
          </w:tcPr>
          <w:p w14:paraId="0198E3E5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No</w:t>
            </w:r>
          </w:p>
          <w:p w14:paraId="616B7F1D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SP</w:t>
            </w: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  <w:p w14:paraId="73F85AD8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esthesia</w:t>
            </w:r>
          </w:p>
          <w:p w14:paraId="19C1F793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arcot</w:t>
            </w:r>
          </w:p>
        </w:tc>
      </w:tr>
      <w:tr w:rsidR="007E1047" w:rsidRPr="006C7EDB" w14:paraId="1B8FB1CF" w14:textId="77777777" w:rsidTr="007E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53B20E8C" w14:textId="77777777" w:rsidR="00321FB3" w:rsidRPr="006C7EDB" w:rsidRDefault="00321FB3" w:rsidP="00033B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ension</w:t>
            </w:r>
          </w:p>
        </w:tc>
        <w:tc>
          <w:tcPr>
            <w:tcW w:w="385" w:type="dxa"/>
          </w:tcPr>
          <w:p w14:paraId="70E4FB08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dxa"/>
          </w:tcPr>
          <w:p w14:paraId="1B7F4A82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" w:type="dxa"/>
          </w:tcPr>
          <w:p w14:paraId="7D5A2694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9" w:type="dxa"/>
          </w:tcPr>
          <w:p w14:paraId="0686F54E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dxa"/>
          </w:tcPr>
          <w:p w14:paraId="027D5648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</w:tcPr>
          <w:p w14:paraId="1D63AA53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ea</w:t>
            </w:r>
          </w:p>
          <w:p w14:paraId="138A0567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_ x ____</w:t>
            </w:r>
          </w:p>
        </w:tc>
        <w:tc>
          <w:tcPr>
            <w:tcW w:w="386" w:type="dxa"/>
          </w:tcPr>
          <w:p w14:paraId="30FE0355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1BD28F3A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77CD5226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0" w:type="dxa"/>
          </w:tcPr>
          <w:p w14:paraId="1AD570D8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</w:t>
            </w:r>
          </w:p>
          <w:p w14:paraId="0956DDAC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1</w:t>
            </w:r>
          </w:p>
        </w:tc>
        <w:tc>
          <w:tcPr>
            <w:tcW w:w="386" w:type="dxa"/>
          </w:tcPr>
          <w:p w14:paraId="6482C2BC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0775896E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4326005A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66" w:type="dxa"/>
          </w:tcPr>
          <w:p w14:paraId="23E849CC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10</w:t>
            </w:r>
          </w:p>
          <w:p w14:paraId="2163ED6E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-40</w:t>
            </w:r>
          </w:p>
          <w:p w14:paraId="11985208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gt;40</w:t>
            </w:r>
          </w:p>
        </w:tc>
      </w:tr>
      <w:tr w:rsidR="00321FB3" w:rsidRPr="006C7EDB" w14:paraId="4D67C3FA" w14:textId="77777777" w:rsidTr="007E1047">
        <w:trPr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72A50ED0" w14:textId="77777777" w:rsidR="00321FB3" w:rsidRPr="006C7EDB" w:rsidRDefault="00DE3487" w:rsidP="00033B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rting place</w:t>
            </w:r>
          </w:p>
        </w:tc>
        <w:tc>
          <w:tcPr>
            <w:tcW w:w="385" w:type="dxa"/>
          </w:tcPr>
          <w:p w14:paraId="41363FBE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dxa"/>
          </w:tcPr>
          <w:p w14:paraId="5938315E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" w:type="dxa"/>
          </w:tcPr>
          <w:p w14:paraId="5BCAB8B7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B1D2EF5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9" w:type="dxa"/>
          </w:tcPr>
          <w:p w14:paraId="799F24BF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dxa"/>
          </w:tcPr>
          <w:p w14:paraId="6951B8FB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</w:tcPr>
          <w:p w14:paraId="7F32704A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dxa"/>
          </w:tcPr>
          <w:p w14:paraId="4D0AB16E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2E45AE0A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0" w:type="dxa"/>
          </w:tcPr>
          <w:p w14:paraId="423290BF" w14:textId="77777777" w:rsidR="00321FB3" w:rsidRPr="006C7EDB" w:rsidRDefault="00DE3487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efoot</w:t>
            </w:r>
          </w:p>
          <w:p w14:paraId="28E7C46F" w14:textId="77777777" w:rsidR="00321FB3" w:rsidRPr="006C7EDB" w:rsidRDefault="00DE3487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f-</w:t>
            </w:r>
            <w:proofErr w:type="spellStart"/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ropie</w:t>
            </w:r>
            <w:proofErr w:type="spellEnd"/>
          </w:p>
        </w:tc>
        <w:tc>
          <w:tcPr>
            <w:tcW w:w="386" w:type="dxa"/>
          </w:tcPr>
          <w:p w14:paraId="5E679004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460CE469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77A36CC1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66" w:type="dxa"/>
          </w:tcPr>
          <w:p w14:paraId="5390156F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lanx</w:t>
            </w:r>
          </w:p>
          <w:p w14:paraId="59931DC3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tatarsus</w:t>
            </w:r>
          </w:p>
          <w:p w14:paraId="7BE9A4E4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rsus</w:t>
            </w:r>
          </w:p>
        </w:tc>
      </w:tr>
      <w:tr w:rsidR="007E1047" w:rsidRPr="006C7EDB" w14:paraId="712CAFE5" w14:textId="77777777" w:rsidTr="007E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20D61F1F" w14:textId="77777777" w:rsidR="00321FB3" w:rsidRPr="006C7EDB" w:rsidRDefault="00321FB3" w:rsidP="00033B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DE3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°</w:t>
            </w: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zones</w:t>
            </w:r>
          </w:p>
        </w:tc>
        <w:tc>
          <w:tcPr>
            <w:tcW w:w="385" w:type="dxa"/>
          </w:tcPr>
          <w:p w14:paraId="51749ECF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dxa"/>
          </w:tcPr>
          <w:p w14:paraId="01FD4E09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" w:type="dxa"/>
          </w:tcPr>
          <w:p w14:paraId="6DA752C8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9" w:type="dxa"/>
          </w:tcPr>
          <w:p w14:paraId="471FC69B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dxa"/>
          </w:tcPr>
          <w:p w14:paraId="29131422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</w:tcPr>
          <w:p w14:paraId="5BF81E70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dxa"/>
          </w:tcPr>
          <w:p w14:paraId="58B49078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0" w:type="dxa"/>
          </w:tcPr>
          <w:p w14:paraId="22172702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dxa"/>
          </w:tcPr>
          <w:p w14:paraId="6D404247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553B93BB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699F4306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66" w:type="dxa"/>
          </w:tcPr>
          <w:p w14:paraId="1DDB3212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 zone</w:t>
            </w:r>
          </w:p>
          <w:p w14:paraId="7D1C9DCC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="00321FB3"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o zones</w:t>
            </w:r>
          </w:p>
          <w:p w14:paraId="4DDEA354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  <w:r w:rsidR="00321FB3"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le foot</w:t>
            </w:r>
          </w:p>
        </w:tc>
      </w:tr>
      <w:tr w:rsidR="00321FB3" w:rsidRPr="006C7EDB" w14:paraId="5425FEEA" w14:textId="77777777" w:rsidTr="007E1047">
        <w:trPr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5A64D0FC" w14:textId="77777777" w:rsidR="00321FB3" w:rsidRPr="006C7EDB" w:rsidRDefault="00321FB3" w:rsidP="00033B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385" w:type="dxa"/>
          </w:tcPr>
          <w:p w14:paraId="68B249DB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dxa"/>
          </w:tcPr>
          <w:p w14:paraId="1AC84F7F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" w:type="dxa"/>
          </w:tcPr>
          <w:p w14:paraId="119E750F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9" w:type="dxa"/>
          </w:tcPr>
          <w:p w14:paraId="06FD8397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dxa"/>
          </w:tcPr>
          <w:p w14:paraId="46ADE1BE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</w:tcPr>
          <w:p w14:paraId="17B9FE1B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dxa"/>
          </w:tcPr>
          <w:p w14:paraId="5556219B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0" w:type="dxa"/>
          </w:tcPr>
          <w:p w14:paraId="6454224E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dxa"/>
          </w:tcPr>
          <w:p w14:paraId="0AB4F2DD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5AD5CAAC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56CCFFC6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66" w:type="dxa"/>
          </w:tcPr>
          <w:p w14:paraId="117D4039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orsoplantar</w:t>
            </w:r>
          </w:p>
          <w:p w14:paraId="0D1596C3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teromedial</w:t>
            </w:r>
          </w:p>
          <w:p w14:paraId="10457855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re than 2</w:t>
            </w:r>
          </w:p>
        </w:tc>
      </w:tr>
      <w:tr w:rsidR="007E1047" w:rsidRPr="006C7EDB" w14:paraId="1F617DE1" w14:textId="77777777" w:rsidTr="007E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50B12D06" w14:textId="77777777" w:rsidR="00321FB3" w:rsidRPr="006C7EDB" w:rsidRDefault="00321FB3" w:rsidP="00033B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ema</w:t>
            </w:r>
          </w:p>
        </w:tc>
        <w:tc>
          <w:tcPr>
            <w:tcW w:w="385" w:type="dxa"/>
          </w:tcPr>
          <w:p w14:paraId="38192D1A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dxa"/>
          </w:tcPr>
          <w:p w14:paraId="38E403D4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" w:type="dxa"/>
          </w:tcPr>
          <w:p w14:paraId="1E73BD80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9" w:type="dxa"/>
          </w:tcPr>
          <w:p w14:paraId="5939970A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dxa"/>
          </w:tcPr>
          <w:p w14:paraId="116435AD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</w:tcPr>
          <w:p w14:paraId="4C6BD58F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dxa"/>
          </w:tcPr>
          <w:p w14:paraId="5FECB320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0" w:type="dxa"/>
          </w:tcPr>
          <w:p w14:paraId="16A0CD36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dxa"/>
          </w:tcPr>
          <w:p w14:paraId="31ED4A63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774B9386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29677A89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01D4A12E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66" w:type="dxa"/>
          </w:tcPr>
          <w:p w14:paraId="55381928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 w:rsidR="00DE348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</w:t>
            </w:r>
          </w:p>
          <w:p w14:paraId="6429FD41" w14:textId="77777777" w:rsidR="00321FB3" w:rsidRPr="006C7EDB" w:rsidRDefault="00DE3487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="00321FB3"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riwound</w:t>
            </w:r>
            <w:proofErr w:type="spellEnd"/>
          </w:p>
          <w:p w14:paraId="39E5A2C5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ilateral</w:t>
            </w:r>
          </w:p>
          <w:p w14:paraId="39A23895" w14:textId="77777777" w:rsidR="00321FB3" w:rsidRPr="006C7EDB" w:rsidRDefault="00321FB3" w:rsidP="0003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lateral</w:t>
            </w:r>
          </w:p>
        </w:tc>
      </w:tr>
      <w:tr w:rsidR="00321FB3" w:rsidRPr="006C7EDB" w14:paraId="49792CD0" w14:textId="77777777" w:rsidTr="007E1047">
        <w:trPr>
          <w:trHeight w:val="6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7A26DABB" w14:textId="77777777" w:rsidR="00321FB3" w:rsidRPr="006C7EDB" w:rsidRDefault="00DE3487" w:rsidP="00033B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  <w:r w:rsidR="00321FB3"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nd phase</w:t>
            </w:r>
          </w:p>
        </w:tc>
        <w:tc>
          <w:tcPr>
            <w:tcW w:w="385" w:type="dxa"/>
          </w:tcPr>
          <w:p w14:paraId="3FA22867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dxa"/>
          </w:tcPr>
          <w:p w14:paraId="4AF4C39F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" w:type="dxa"/>
          </w:tcPr>
          <w:p w14:paraId="2B017A30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9" w:type="dxa"/>
          </w:tcPr>
          <w:p w14:paraId="72B94B97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dxa"/>
          </w:tcPr>
          <w:p w14:paraId="4995DCFC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</w:tcPr>
          <w:p w14:paraId="154B966D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dxa"/>
          </w:tcPr>
          <w:p w14:paraId="0FD69623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0" w:type="dxa"/>
          </w:tcPr>
          <w:p w14:paraId="364A7B95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dxa"/>
          </w:tcPr>
          <w:p w14:paraId="6273C5D0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0E78AFBB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46FA5361" w14:textId="77777777" w:rsidR="00321FB3" w:rsidRPr="006C7EDB" w:rsidRDefault="00321FB3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66" w:type="dxa"/>
          </w:tcPr>
          <w:p w14:paraId="0C5D7DCB" w14:textId="77777777" w:rsidR="00321FB3" w:rsidRPr="006C7EDB" w:rsidRDefault="00DE3487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="00321FB3"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ithelialized</w:t>
            </w:r>
          </w:p>
          <w:p w14:paraId="79AF8825" w14:textId="77777777" w:rsidR="00321FB3" w:rsidRPr="006C7EDB" w:rsidRDefault="00DE3487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</w:t>
            </w:r>
            <w:r w:rsidR="00321FB3"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nulated</w:t>
            </w:r>
          </w:p>
          <w:p w14:paraId="5E06E482" w14:textId="77777777" w:rsidR="00321FB3" w:rsidRPr="006C7EDB" w:rsidRDefault="00DE3487" w:rsidP="00033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 w:rsidR="00321FB3" w:rsidRPr="006C7E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flamed</w:t>
            </w:r>
          </w:p>
        </w:tc>
      </w:tr>
    </w:tbl>
    <w:p w14:paraId="0764F476" w14:textId="78F51684" w:rsidR="007E1047" w:rsidRPr="007E1047" w:rsidRDefault="00FA3654" w:rsidP="00FA3654">
      <w:pPr>
        <w:pStyle w:val="Sinespaciad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E1047">
        <w:rPr>
          <w:rFonts w:ascii="Times New Roman" w:hAnsi="Times New Roman" w:cs="Times New Roman"/>
          <w:sz w:val="18"/>
          <w:szCs w:val="18"/>
          <w:lang w:val="en-US"/>
        </w:rPr>
        <w:t>For informational purposes, we describe the components and categories of the scales used and others that were not available</w:t>
      </w:r>
      <w:r w:rsidR="007E1047">
        <w:rPr>
          <w:rFonts w:ascii="Times New Roman" w:hAnsi="Times New Roman" w:cs="Times New Roman"/>
          <w:sz w:val="18"/>
          <w:szCs w:val="18"/>
          <w:lang w:val="en-US"/>
        </w:rPr>
        <w:t>. * Used in the research.</w:t>
      </w:r>
    </w:p>
    <w:p w14:paraId="48B8FC62" w14:textId="3B1D12CE" w:rsidR="00321FB3" w:rsidRPr="00FC2C48" w:rsidRDefault="004A6BB2" w:rsidP="00FA3654">
      <w:pPr>
        <w:pStyle w:val="Sinespaciado"/>
        <w:jc w:val="both"/>
        <w:rPr>
          <w:rFonts w:ascii="Times New Roman" w:hAnsi="Times New Roman" w:cs="Times New Roman"/>
          <w:sz w:val="18"/>
          <w:szCs w:val="18"/>
          <w:lang w:val="en-CA"/>
        </w:rPr>
      </w:pPr>
      <w:proofErr w:type="spellStart"/>
      <w:r w:rsidRPr="00FC2C48"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t>a</w:t>
      </w:r>
      <w:r w:rsidR="00321FB3" w:rsidRPr="00FC2C48">
        <w:rPr>
          <w:rFonts w:ascii="Times New Roman" w:hAnsi="Times New Roman" w:cs="Times New Roman"/>
          <w:sz w:val="18"/>
          <w:szCs w:val="18"/>
          <w:lang w:val="en-CA"/>
        </w:rPr>
        <w:t>ISCHEMIA</w:t>
      </w:r>
      <w:proofErr w:type="spellEnd"/>
      <w:r w:rsidR="00321FB3"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 PEDIS: Without symptoms or signs of peripheral arterial disease </w:t>
      </w:r>
      <w:r w:rsidR="00DE3487" w:rsidRPr="00FC2C48">
        <w:rPr>
          <w:rFonts w:ascii="Times New Roman" w:hAnsi="Times New Roman" w:cs="Times New Roman"/>
          <w:sz w:val="18"/>
          <w:szCs w:val="18"/>
          <w:lang w:val="en-CA"/>
        </w:rPr>
        <w:t>ABI</w:t>
      </w:r>
      <w:r w:rsidR="00321FB3"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 0.9 -</w:t>
      </w:r>
      <w:r w:rsidR="00DE3487"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 </w:t>
      </w:r>
      <w:r w:rsidR="00321FB3"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1.1 (1). With symptoms or signs of peripheral arterial disease, but without ischemia. Intermittent </w:t>
      </w:r>
      <w:proofErr w:type="spellStart"/>
      <w:r w:rsidR="00321FB3" w:rsidRPr="00FC2C48">
        <w:rPr>
          <w:rFonts w:ascii="Times New Roman" w:hAnsi="Times New Roman" w:cs="Times New Roman"/>
          <w:sz w:val="18"/>
          <w:szCs w:val="18"/>
          <w:lang w:val="en-CA"/>
        </w:rPr>
        <w:t>cludication</w:t>
      </w:r>
      <w:proofErr w:type="spellEnd"/>
      <w:r w:rsidR="00321FB3" w:rsidRPr="00FC2C48">
        <w:rPr>
          <w:rFonts w:ascii="Times New Roman" w:hAnsi="Times New Roman" w:cs="Times New Roman"/>
          <w:sz w:val="18"/>
          <w:szCs w:val="18"/>
          <w:lang w:val="en-CA"/>
        </w:rPr>
        <w:t>, ABI &lt;0.9, ankle pressure &gt;50 mm Hg (2). Critical limb ischemia. Ankle pressure &lt;50 mm Hg (3).</w:t>
      </w:r>
    </w:p>
    <w:p w14:paraId="7BB706C0" w14:textId="77777777" w:rsidR="00321FB3" w:rsidRPr="00FC2C48" w:rsidRDefault="00321FB3" w:rsidP="00FA3654">
      <w:pPr>
        <w:pStyle w:val="Sinespaciado"/>
        <w:jc w:val="both"/>
        <w:rPr>
          <w:rFonts w:ascii="Times New Roman" w:hAnsi="Times New Roman" w:cs="Times New Roman"/>
          <w:sz w:val="18"/>
          <w:szCs w:val="18"/>
          <w:lang w:val="en-CA"/>
        </w:rPr>
      </w:pPr>
      <w:proofErr w:type="spellStart"/>
      <w:r w:rsidRPr="00FC2C48"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lastRenderedPageBreak/>
        <w:t>b</w:t>
      </w:r>
      <w:r w:rsidRPr="00FC2C48">
        <w:rPr>
          <w:rFonts w:ascii="Times New Roman" w:hAnsi="Times New Roman" w:cs="Times New Roman"/>
          <w:sz w:val="18"/>
          <w:szCs w:val="18"/>
          <w:lang w:val="en-CA"/>
        </w:rPr>
        <w:t>SA</w:t>
      </w:r>
      <w:r w:rsidR="004A6BB2" w:rsidRPr="00FC2C48">
        <w:rPr>
          <w:rFonts w:ascii="Times New Roman" w:hAnsi="Times New Roman" w:cs="Times New Roman"/>
          <w:sz w:val="18"/>
          <w:szCs w:val="18"/>
          <w:lang w:val="en-CA"/>
        </w:rPr>
        <w:t>INT</w:t>
      </w:r>
      <w:proofErr w:type="spellEnd"/>
      <w:r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 ELI</w:t>
      </w:r>
      <w:r w:rsidR="004A6BB2" w:rsidRPr="00FC2C48">
        <w:rPr>
          <w:rFonts w:ascii="Times New Roman" w:hAnsi="Times New Roman" w:cs="Times New Roman"/>
          <w:sz w:val="18"/>
          <w:szCs w:val="18"/>
          <w:lang w:val="en-CA"/>
        </w:rPr>
        <w:t>A</w:t>
      </w:r>
      <w:r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N ISCHEMIA: Without symptoms, normal pulse &amp; ABI 0.9-1.2 (0) </w:t>
      </w:r>
      <w:r w:rsidRPr="00FC2C48">
        <w:rPr>
          <w:rFonts w:ascii="Times New Roman" w:hAnsi="Times New Roman" w:cs="Times New Roman"/>
          <w:b/>
          <w:bCs/>
          <w:sz w:val="18"/>
          <w:szCs w:val="18"/>
          <w:lang w:val="en-CA"/>
        </w:rPr>
        <w:t>Mild:</w:t>
      </w:r>
      <w:r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 With or without symptoms &amp;↓ pulses &amp; ABI 0.7-0.89 (1) </w:t>
      </w:r>
      <w:r w:rsidRPr="00FC2C48">
        <w:rPr>
          <w:rFonts w:ascii="Times New Roman" w:hAnsi="Times New Roman" w:cs="Times New Roman"/>
          <w:b/>
          <w:bCs/>
          <w:sz w:val="18"/>
          <w:szCs w:val="18"/>
          <w:lang w:val="en-CA"/>
        </w:rPr>
        <w:t>Moderate:</w:t>
      </w:r>
      <w:r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 ↓↓ pulses &amp; ABI 0.5-0.69 (2) </w:t>
      </w:r>
      <w:r w:rsidRPr="00FC2C48">
        <w:rPr>
          <w:rFonts w:ascii="Times New Roman" w:hAnsi="Times New Roman" w:cs="Times New Roman"/>
          <w:b/>
          <w:bCs/>
          <w:sz w:val="18"/>
          <w:szCs w:val="18"/>
          <w:lang w:val="en-CA"/>
        </w:rPr>
        <w:t>Severe:</w:t>
      </w:r>
      <w:r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 necrosis ischemic &amp; no pulses &amp; ABI &lt;0.5 &amp; studies showing ischemia (3)</w:t>
      </w:r>
    </w:p>
    <w:p w14:paraId="378AFB12" w14:textId="77777777" w:rsidR="00321FB3" w:rsidRPr="00FC2C48" w:rsidRDefault="00321FB3" w:rsidP="00FA3654">
      <w:pPr>
        <w:pStyle w:val="Sinespaciado"/>
        <w:jc w:val="both"/>
        <w:rPr>
          <w:rFonts w:ascii="Times New Roman" w:hAnsi="Times New Roman" w:cs="Times New Roman"/>
          <w:sz w:val="18"/>
          <w:szCs w:val="18"/>
          <w:lang w:val="en-CA"/>
        </w:rPr>
      </w:pPr>
      <w:proofErr w:type="spellStart"/>
      <w:r w:rsidRPr="00FC2C48"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t>c</w:t>
      </w:r>
      <w:r w:rsidRPr="00FC2C48">
        <w:rPr>
          <w:rFonts w:ascii="Times New Roman" w:hAnsi="Times New Roman" w:cs="Times New Roman"/>
          <w:sz w:val="18"/>
          <w:szCs w:val="18"/>
          <w:lang w:val="en-CA"/>
        </w:rPr>
        <w:t>IDSA</w:t>
      </w:r>
      <w:proofErr w:type="spellEnd"/>
      <w:r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: No (0). </w:t>
      </w:r>
      <w:r w:rsidRPr="00FC2C48">
        <w:rPr>
          <w:rFonts w:ascii="Times New Roman" w:hAnsi="Times New Roman" w:cs="Times New Roman"/>
          <w:b/>
          <w:bCs/>
          <w:sz w:val="18"/>
          <w:szCs w:val="18"/>
          <w:lang w:val="en-CA"/>
        </w:rPr>
        <w:t>Mild:</w:t>
      </w:r>
      <w:r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 0.5-</w:t>
      </w:r>
      <w:r w:rsidR="004A6BB2"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 </w:t>
      </w:r>
      <w:r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2cm erythema, edema, heat, pain, </w:t>
      </w:r>
      <w:r w:rsidR="004A6BB2"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and </w:t>
      </w:r>
      <w:r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purulent discharge (1). </w:t>
      </w:r>
      <w:r w:rsidRPr="00FC2C48">
        <w:rPr>
          <w:rFonts w:ascii="Times New Roman" w:hAnsi="Times New Roman" w:cs="Times New Roman"/>
          <w:b/>
          <w:bCs/>
          <w:sz w:val="18"/>
          <w:szCs w:val="18"/>
          <w:lang w:val="en-CA"/>
        </w:rPr>
        <w:t>Moderate:</w:t>
      </w:r>
      <w:r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 erythema&gt;2cm, abscess, necrosis, fasciitis, </w:t>
      </w:r>
      <w:r w:rsidR="004A6BB2"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and </w:t>
      </w:r>
      <w:proofErr w:type="spellStart"/>
      <w:r w:rsidR="004A6BB2" w:rsidRPr="00FC2C48">
        <w:rPr>
          <w:rFonts w:ascii="Times New Roman" w:hAnsi="Times New Roman" w:cs="Times New Roman"/>
          <w:sz w:val="18"/>
          <w:szCs w:val="18"/>
          <w:lang w:val="en-CA"/>
        </w:rPr>
        <w:t>osteomielitis</w:t>
      </w:r>
      <w:proofErr w:type="spellEnd"/>
      <w:r w:rsidR="004A6BB2"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 </w:t>
      </w:r>
      <w:r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(2). </w:t>
      </w:r>
      <w:r w:rsidRPr="00FC2C48">
        <w:rPr>
          <w:rFonts w:ascii="Times New Roman" w:hAnsi="Times New Roman" w:cs="Times New Roman"/>
          <w:b/>
          <w:bCs/>
          <w:sz w:val="18"/>
          <w:szCs w:val="18"/>
          <w:lang w:val="en-CA"/>
        </w:rPr>
        <w:t>Severe:</w:t>
      </w:r>
      <w:r w:rsidRPr="00FC2C48">
        <w:rPr>
          <w:rFonts w:ascii="Times New Roman" w:hAnsi="Times New Roman" w:cs="Times New Roman"/>
          <w:sz w:val="18"/>
          <w:szCs w:val="18"/>
          <w:lang w:val="en-CA"/>
        </w:rPr>
        <w:t xml:space="preserve"> Systemic inflammatory response, hyper-hypoglycemia (3).</w:t>
      </w:r>
    </w:p>
    <w:p w14:paraId="69CEBD06" w14:textId="77777777" w:rsidR="00390E76" w:rsidRPr="00FC2C48" w:rsidRDefault="00321FB3" w:rsidP="00FA3654">
      <w:pPr>
        <w:pStyle w:val="Sinespaciado"/>
        <w:jc w:val="both"/>
        <w:rPr>
          <w:rFonts w:ascii="Times New Roman" w:hAnsi="Times New Roman" w:cs="Times New Roman"/>
          <w:sz w:val="18"/>
          <w:szCs w:val="18"/>
          <w:lang w:val="en-CA"/>
        </w:rPr>
      </w:pPr>
      <w:proofErr w:type="spellStart"/>
      <w:r w:rsidRPr="00FC2C48"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t>d</w:t>
      </w:r>
      <w:r w:rsidRPr="00FC2C48">
        <w:rPr>
          <w:rFonts w:ascii="Times New Roman" w:hAnsi="Times New Roman" w:cs="Times New Roman"/>
          <w:sz w:val="18"/>
          <w:szCs w:val="18"/>
          <w:lang w:val="en-CA"/>
        </w:rPr>
        <w:t>PSP</w:t>
      </w:r>
      <w:proofErr w:type="spellEnd"/>
      <w:r w:rsidRPr="00FC2C48">
        <w:rPr>
          <w:rFonts w:ascii="Times New Roman" w:hAnsi="Times New Roman" w:cs="Times New Roman"/>
          <w:sz w:val="18"/>
          <w:szCs w:val="18"/>
          <w:lang w:val="en-CA"/>
        </w:rPr>
        <w:t>: Insensitivity to 10g monofilament in 2 of 3 places or alteration of vibration sensitivity by means of 128 Hz tuning fork in 1st MTT head.</w:t>
      </w:r>
    </w:p>
    <w:p w14:paraId="3B368711" w14:textId="77777777" w:rsidR="00390E76" w:rsidRPr="0097277D" w:rsidRDefault="00390E76" w:rsidP="00390E76">
      <w:pPr>
        <w:pStyle w:val="Sinespaciad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5E862A1" w14:textId="77777777" w:rsidR="00390E76" w:rsidRPr="0097277D" w:rsidRDefault="00390E76" w:rsidP="00390E76">
      <w:pPr>
        <w:pStyle w:val="Sinespaciad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F1C90F5" w14:textId="77777777" w:rsidR="00390E76" w:rsidRPr="0097277D" w:rsidRDefault="00390E76" w:rsidP="00390E76">
      <w:pPr>
        <w:pStyle w:val="Sinespaciad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8AE191D" w14:textId="05959695" w:rsidR="00052092" w:rsidRDefault="00052092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  <w:lang w:val="en-US" w:eastAsia="es-PE"/>
        </w:rPr>
      </w:pPr>
    </w:p>
    <w:sectPr w:rsidR="00052092" w:rsidSect="001460E8">
      <w:pgSz w:w="16838" w:h="11906" w:orient="landscape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verlock">
    <w:altName w:val="Overlock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RotisSemiSans Light">
    <w:altName w:val="RotisSemiSans Light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5847"/>
    <w:multiLevelType w:val="hybridMultilevel"/>
    <w:tmpl w:val="E1AAE572"/>
    <w:lvl w:ilvl="0" w:tplc="2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E8770C"/>
    <w:multiLevelType w:val="hybridMultilevel"/>
    <w:tmpl w:val="A4B2ADB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A2137"/>
    <w:multiLevelType w:val="hybridMultilevel"/>
    <w:tmpl w:val="D7A45D8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A3580"/>
    <w:multiLevelType w:val="hybridMultilevel"/>
    <w:tmpl w:val="010ED006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468C7"/>
    <w:multiLevelType w:val="hybridMultilevel"/>
    <w:tmpl w:val="86366F50"/>
    <w:lvl w:ilvl="0" w:tplc="280A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2E312C"/>
    <w:multiLevelType w:val="hybridMultilevel"/>
    <w:tmpl w:val="397834F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BD1E13"/>
    <w:multiLevelType w:val="hybridMultilevel"/>
    <w:tmpl w:val="CE54F15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E93627"/>
    <w:multiLevelType w:val="hybridMultilevel"/>
    <w:tmpl w:val="5DA864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F10FC"/>
    <w:multiLevelType w:val="hybridMultilevel"/>
    <w:tmpl w:val="671C166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430D68"/>
    <w:multiLevelType w:val="multilevel"/>
    <w:tmpl w:val="26FCD8AE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024670"/>
    <w:multiLevelType w:val="hybridMultilevel"/>
    <w:tmpl w:val="E0D4E7DE"/>
    <w:lvl w:ilvl="0" w:tplc="28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 w15:restartNumberingAfterBreak="0">
    <w:nsid w:val="1F3E3E8E"/>
    <w:multiLevelType w:val="hybridMultilevel"/>
    <w:tmpl w:val="7A1E5EA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7A45B7"/>
    <w:multiLevelType w:val="hybridMultilevel"/>
    <w:tmpl w:val="5C7EA4CE"/>
    <w:lvl w:ilvl="0" w:tplc="2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1A0FAA"/>
    <w:multiLevelType w:val="hybridMultilevel"/>
    <w:tmpl w:val="E0E08958"/>
    <w:lvl w:ilvl="0" w:tplc="58D6694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280A000F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F0149F"/>
    <w:multiLevelType w:val="hybridMultilevel"/>
    <w:tmpl w:val="8FB242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AD7711"/>
    <w:multiLevelType w:val="multilevel"/>
    <w:tmpl w:val="0C92833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1FD684F"/>
    <w:multiLevelType w:val="hybridMultilevel"/>
    <w:tmpl w:val="E6EC76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F631A1"/>
    <w:multiLevelType w:val="hybridMultilevel"/>
    <w:tmpl w:val="37AC0E30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B25FCA"/>
    <w:multiLevelType w:val="hybridMultilevel"/>
    <w:tmpl w:val="16C6157C"/>
    <w:lvl w:ilvl="0" w:tplc="280A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220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9" w15:restartNumberingAfterBreak="0">
    <w:nsid w:val="3B986BAA"/>
    <w:multiLevelType w:val="hybridMultilevel"/>
    <w:tmpl w:val="2C7876E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FD7420"/>
    <w:multiLevelType w:val="hybridMultilevel"/>
    <w:tmpl w:val="638693D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3E977297"/>
    <w:multiLevelType w:val="hybridMultilevel"/>
    <w:tmpl w:val="40EE6AD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771807"/>
    <w:multiLevelType w:val="hybridMultilevel"/>
    <w:tmpl w:val="EC18D558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5662B6C"/>
    <w:multiLevelType w:val="hybridMultilevel"/>
    <w:tmpl w:val="1856FDB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F46288"/>
    <w:multiLevelType w:val="hybridMultilevel"/>
    <w:tmpl w:val="E2C2B73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5667C0"/>
    <w:multiLevelType w:val="hybridMultilevel"/>
    <w:tmpl w:val="822AE7E8"/>
    <w:lvl w:ilvl="0" w:tplc="22A2E1EA">
      <w:start w:val="34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667BE5"/>
    <w:multiLevelType w:val="multilevel"/>
    <w:tmpl w:val="7136961A"/>
    <w:lvl w:ilvl="0">
      <w:numFmt w:val="decimal"/>
      <w:lvlText w:val="%1."/>
      <w:lvlJc w:val="left"/>
      <w:pPr>
        <w:ind w:left="213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13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5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1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1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76" w:hanging="1800"/>
      </w:pPr>
      <w:rPr>
        <w:rFonts w:hint="default"/>
      </w:rPr>
    </w:lvl>
  </w:abstractNum>
  <w:abstractNum w:abstractNumId="27" w15:restartNumberingAfterBreak="0">
    <w:nsid w:val="5A523E38"/>
    <w:multiLevelType w:val="hybridMultilevel"/>
    <w:tmpl w:val="4B96179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E12D3"/>
    <w:multiLevelType w:val="hybridMultilevel"/>
    <w:tmpl w:val="D9FC382A"/>
    <w:lvl w:ilvl="0" w:tplc="2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D751217"/>
    <w:multiLevelType w:val="hybridMultilevel"/>
    <w:tmpl w:val="CDCC993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0" w15:restartNumberingAfterBreak="0">
    <w:nsid w:val="608529B8"/>
    <w:multiLevelType w:val="hybridMultilevel"/>
    <w:tmpl w:val="6668FF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0A30C3"/>
    <w:multiLevelType w:val="multilevel"/>
    <w:tmpl w:val="CBF4FA26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3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32" w15:restartNumberingAfterBreak="0">
    <w:nsid w:val="6F596F40"/>
    <w:multiLevelType w:val="hybridMultilevel"/>
    <w:tmpl w:val="6A744AE6"/>
    <w:lvl w:ilvl="0" w:tplc="280A000D">
      <w:start w:val="1"/>
      <w:numFmt w:val="bullet"/>
      <w:lvlText w:val=""/>
      <w:lvlJc w:val="left"/>
      <w:pPr>
        <w:ind w:left="1212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3" w15:restartNumberingAfterBreak="0">
    <w:nsid w:val="751C12F1"/>
    <w:multiLevelType w:val="hybridMultilevel"/>
    <w:tmpl w:val="A4C211C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D5332D"/>
    <w:multiLevelType w:val="hybridMultilevel"/>
    <w:tmpl w:val="1A00D30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A66A95"/>
    <w:multiLevelType w:val="hybridMultilevel"/>
    <w:tmpl w:val="637027D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2A4311"/>
    <w:multiLevelType w:val="hybridMultilevel"/>
    <w:tmpl w:val="06FC42D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C377D3"/>
    <w:multiLevelType w:val="hybridMultilevel"/>
    <w:tmpl w:val="9AE4C46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06111"/>
    <w:multiLevelType w:val="hybridMultilevel"/>
    <w:tmpl w:val="213695DA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9" w15:restartNumberingAfterBreak="0">
    <w:nsid w:val="7BED782B"/>
    <w:multiLevelType w:val="hybridMultilevel"/>
    <w:tmpl w:val="D7CC301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491459"/>
    <w:multiLevelType w:val="hybridMultilevel"/>
    <w:tmpl w:val="77B86DAA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1" w15:restartNumberingAfterBreak="0">
    <w:nsid w:val="7EB41A37"/>
    <w:multiLevelType w:val="multilevel"/>
    <w:tmpl w:val="BC5A57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F6F1C05"/>
    <w:multiLevelType w:val="hybridMultilevel"/>
    <w:tmpl w:val="4BC676F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602543">
    <w:abstractNumId w:val="33"/>
  </w:num>
  <w:num w:numId="2" w16cid:durableId="841624282">
    <w:abstractNumId w:val="31"/>
  </w:num>
  <w:num w:numId="3" w16cid:durableId="828405259">
    <w:abstractNumId w:val="42"/>
  </w:num>
  <w:num w:numId="4" w16cid:durableId="1674839634">
    <w:abstractNumId w:val="2"/>
  </w:num>
  <w:num w:numId="5" w16cid:durableId="982998915">
    <w:abstractNumId w:val="34"/>
  </w:num>
  <w:num w:numId="6" w16cid:durableId="25447673">
    <w:abstractNumId w:val="11"/>
  </w:num>
  <w:num w:numId="7" w16cid:durableId="910653402">
    <w:abstractNumId w:val="39"/>
  </w:num>
  <w:num w:numId="8" w16cid:durableId="809595525">
    <w:abstractNumId w:val="1"/>
  </w:num>
  <w:num w:numId="9" w16cid:durableId="658313256">
    <w:abstractNumId w:val="24"/>
  </w:num>
  <w:num w:numId="10" w16cid:durableId="131559107">
    <w:abstractNumId w:val="22"/>
  </w:num>
  <w:num w:numId="11" w16cid:durableId="13114083">
    <w:abstractNumId w:val="40"/>
  </w:num>
  <w:num w:numId="12" w16cid:durableId="601912077">
    <w:abstractNumId w:val="10"/>
  </w:num>
  <w:num w:numId="13" w16cid:durableId="176888856">
    <w:abstractNumId w:val="32"/>
  </w:num>
  <w:num w:numId="14" w16cid:durableId="1767849839">
    <w:abstractNumId w:val="7"/>
  </w:num>
  <w:num w:numId="15" w16cid:durableId="1497305219">
    <w:abstractNumId w:val="36"/>
  </w:num>
  <w:num w:numId="16" w16cid:durableId="747264394">
    <w:abstractNumId w:val="35"/>
  </w:num>
  <w:num w:numId="17" w16cid:durableId="1210537771">
    <w:abstractNumId w:val="29"/>
  </w:num>
  <w:num w:numId="18" w16cid:durableId="1596742910">
    <w:abstractNumId w:val="38"/>
  </w:num>
  <w:num w:numId="19" w16cid:durableId="1223760706">
    <w:abstractNumId w:val="0"/>
  </w:num>
  <w:num w:numId="20" w16cid:durableId="1634870485">
    <w:abstractNumId w:val="18"/>
  </w:num>
  <w:num w:numId="21" w16cid:durableId="1134568904">
    <w:abstractNumId w:val="20"/>
  </w:num>
  <w:num w:numId="22" w16cid:durableId="271745013">
    <w:abstractNumId w:val="3"/>
  </w:num>
  <w:num w:numId="23" w16cid:durableId="982662572">
    <w:abstractNumId w:val="19"/>
  </w:num>
  <w:num w:numId="24" w16cid:durableId="681934813">
    <w:abstractNumId w:val="37"/>
  </w:num>
  <w:num w:numId="25" w16cid:durableId="493761073">
    <w:abstractNumId w:val="9"/>
  </w:num>
  <w:num w:numId="26" w16cid:durableId="1245919431">
    <w:abstractNumId w:val="41"/>
  </w:num>
  <w:num w:numId="27" w16cid:durableId="1691225768">
    <w:abstractNumId w:val="21"/>
  </w:num>
  <w:num w:numId="28" w16cid:durableId="1840654203">
    <w:abstractNumId w:val="5"/>
  </w:num>
  <w:num w:numId="29" w16cid:durableId="1201282854">
    <w:abstractNumId w:val="6"/>
  </w:num>
  <w:num w:numId="30" w16cid:durableId="673991778">
    <w:abstractNumId w:val="4"/>
  </w:num>
  <w:num w:numId="31" w16cid:durableId="547450396">
    <w:abstractNumId w:val="28"/>
  </w:num>
  <w:num w:numId="32" w16cid:durableId="1967466258">
    <w:abstractNumId w:val="15"/>
  </w:num>
  <w:num w:numId="33" w16cid:durableId="84034797">
    <w:abstractNumId w:val="26"/>
  </w:num>
  <w:num w:numId="34" w16cid:durableId="1798530052">
    <w:abstractNumId w:val="12"/>
  </w:num>
  <w:num w:numId="35" w16cid:durableId="648246901">
    <w:abstractNumId w:val="27"/>
  </w:num>
  <w:num w:numId="36" w16cid:durableId="1207987920">
    <w:abstractNumId w:val="16"/>
  </w:num>
  <w:num w:numId="37" w16cid:durableId="24406802">
    <w:abstractNumId w:val="23"/>
  </w:num>
  <w:num w:numId="38" w16cid:durableId="1721705025">
    <w:abstractNumId w:val="14"/>
  </w:num>
  <w:num w:numId="39" w16cid:durableId="1629896161">
    <w:abstractNumId w:val="8"/>
  </w:num>
  <w:num w:numId="40" w16cid:durableId="606936312">
    <w:abstractNumId w:val="30"/>
  </w:num>
  <w:num w:numId="41" w16cid:durableId="2079673358">
    <w:abstractNumId w:val="13"/>
  </w:num>
  <w:num w:numId="42" w16cid:durableId="39021406">
    <w:abstractNumId w:val="25"/>
  </w:num>
  <w:num w:numId="43" w16cid:durableId="127435998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17"/>
    <w:rsid w:val="000145BC"/>
    <w:rsid w:val="0004595A"/>
    <w:rsid w:val="00052092"/>
    <w:rsid w:val="0008069B"/>
    <w:rsid w:val="001460E8"/>
    <w:rsid w:val="001A3040"/>
    <w:rsid w:val="002A5D00"/>
    <w:rsid w:val="00321FB3"/>
    <w:rsid w:val="00390E76"/>
    <w:rsid w:val="003B0D8F"/>
    <w:rsid w:val="00407659"/>
    <w:rsid w:val="004607E3"/>
    <w:rsid w:val="00487BDB"/>
    <w:rsid w:val="004A6BB2"/>
    <w:rsid w:val="00561858"/>
    <w:rsid w:val="005B2217"/>
    <w:rsid w:val="006128D7"/>
    <w:rsid w:val="007071F1"/>
    <w:rsid w:val="007E1047"/>
    <w:rsid w:val="008264B9"/>
    <w:rsid w:val="008439F7"/>
    <w:rsid w:val="008810CC"/>
    <w:rsid w:val="008C11D7"/>
    <w:rsid w:val="008C4410"/>
    <w:rsid w:val="00955C62"/>
    <w:rsid w:val="0097277D"/>
    <w:rsid w:val="00996CC2"/>
    <w:rsid w:val="00A77639"/>
    <w:rsid w:val="00A93413"/>
    <w:rsid w:val="00AB5547"/>
    <w:rsid w:val="00B677B1"/>
    <w:rsid w:val="00BA3EEA"/>
    <w:rsid w:val="00C21D4F"/>
    <w:rsid w:val="00C60AB8"/>
    <w:rsid w:val="00CC2215"/>
    <w:rsid w:val="00D228B3"/>
    <w:rsid w:val="00D612BE"/>
    <w:rsid w:val="00DD4466"/>
    <w:rsid w:val="00DE3487"/>
    <w:rsid w:val="00E4122E"/>
    <w:rsid w:val="00EA24D2"/>
    <w:rsid w:val="00EB4429"/>
    <w:rsid w:val="00F442A3"/>
    <w:rsid w:val="00FA3654"/>
    <w:rsid w:val="00FC2C48"/>
    <w:rsid w:val="00FD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47448B"/>
  <w15:chartTrackingRefBased/>
  <w15:docId w15:val="{06D6F6F0-C6A8-4CC9-8F1D-9A7E4489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FB3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321FB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1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C60AB8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321FB3"/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  <w14:ligatures w14:val="none"/>
    </w:rPr>
  </w:style>
  <w:style w:type="paragraph" w:styleId="Encabezado">
    <w:name w:val="header"/>
    <w:basedOn w:val="Normal"/>
    <w:link w:val="EncabezadoCar"/>
    <w:uiPriority w:val="99"/>
    <w:semiHidden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21FB3"/>
    <w:rPr>
      <w:rFonts w:eastAsiaTheme="minorEastAsia"/>
      <w:kern w:val="0"/>
      <w:lang w:eastAsia="es-PE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1FB3"/>
    <w:rPr>
      <w:rFonts w:eastAsiaTheme="minorEastAsia"/>
      <w:kern w:val="0"/>
      <w:lang w:eastAsia="es-PE"/>
      <w14:ligatures w14:val="none"/>
    </w:rPr>
  </w:style>
  <w:style w:type="paragraph" w:styleId="Bibliografa">
    <w:name w:val="Bibliography"/>
    <w:basedOn w:val="Normal"/>
    <w:next w:val="Normal"/>
    <w:uiPriority w:val="37"/>
    <w:unhideWhenUsed/>
    <w:rsid w:val="00321FB3"/>
    <w:pPr>
      <w:tabs>
        <w:tab w:val="left" w:pos="384"/>
      </w:tabs>
      <w:spacing w:after="240"/>
      <w:ind w:left="384" w:hanging="384"/>
    </w:pPr>
    <w:rPr>
      <w:rFonts w:eastAsiaTheme="minorEastAsia"/>
      <w:sz w:val="22"/>
      <w:szCs w:val="22"/>
      <w:lang w:val="es-PE" w:eastAsia="es-PE"/>
    </w:rPr>
  </w:style>
  <w:style w:type="paragraph" w:styleId="Ttulo">
    <w:name w:val="Title"/>
    <w:basedOn w:val="Normal"/>
    <w:next w:val="Normal"/>
    <w:link w:val="TtuloCar"/>
    <w:uiPriority w:val="10"/>
    <w:qFormat/>
    <w:rsid w:val="00321FB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s-PE" w:eastAsia="es-PE"/>
    </w:rPr>
  </w:style>
  <w:style w:type="character" w:customStyle="1" w:styleId="TtuloCar">
    <w:name w:val="Título Car"/>
    <w:basedOn w:val="Fuentedeprrafopredeter"/>
    <w:link w:val="Ttulo"/>
    <w:uiPriority w:val="10"/>
    <w:rsid w:val="00321FB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s-PE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321F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B3"/>
    <w:pPr>
      <w:spacing w:after="200"/>
    </w:pPr>
    <w:rPr>
      <w:rFonts w:eastAsiaTheme="minorEastAsia"/>
      <w:sz w:val="20"/>
      <w:szCs w:val="20"/>
      <w:lang w:val="es-PE" w:eastAsia="es-P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B3"/>
    <w:rPr>
      <w:rFonts w:eastAsiaTheme="minorEastAsia"/>
      <w:kern w:val="0"/>
      <w:sz w:val="20"/>
      <w:szCs w:val="20"/>
      <w:lang w:eastAsia="es-PE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B3"/>
    <w:rPr>
      <w:rFonts w:eastAsiaTheme="minorEastAsia"/>
      <w:b/>
      <w:bCs/>
      <w:kern w:val="0"/>
      <w:sz w:val="20"/>
      <w:szCs w:val="20"/>
      <w:lang w:eastAsia="es-PE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B3"/>
    <w:rPr>
      <w:rFonts w:ascii="Tahoma" w:eastAsiaTheme="minorEastAsia" w:hAnsi="Tahoma" w:cs="Tahoma"/>
      <w:sz w:val="16"/>
      <w:szCs w:val="16"/>
      <w:lang w:val="es-PE" w:eastAsia="es-P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B3"/>
    <w:rPr>
      <w:rFonts w:ascii="Tahoma" w:eastAsiaTheme="minorEastAsia" w:hAnsi="Tahoma" w:cs="Tahoma"/>
      <w:kern w:val="0"/>
      <w:sz w:val="16"/>
      <w:szCs w:val="16"/>
      <w:lang w:eastAsia="es-PE"/>
      <w14:ligatures w14:val="none"/>
    </w:rPr>
  </w:style>
  <w:style w:type="paragraph" w:customStyle="1" w:styleId="Default">
    <w:name w:val="Default"/>
    <w:rsid w:val="00321FB3"/>
    <w:pPr>
      <w:autoSpaceDE w:val="0"/>
      <w:autoSpaceDN w:val="0"/>
      <w:adjustRightInd w:val="0"/>
      <w:spacing w:after="0" w:line="240" w:lineRule="auto"/>
    </w:pPr>
    <w:rPr>
      <w:rFonts w:ascii="Overlock" w:eastAsiaTheme="minorEastAsia" w:hAnsi="Overlock" w:cs="Overlock"/>
      <w:color w:val="000000"/>
      <w:kern w:val="0"/>
      <w:sz w:val="24"/>
      <w:szCs w:val="24"/>
      <w:lang w:eastAsia="es-PE"/>
      <w14:ligatures w14:val="none"/>
    </w:rPr>
  </w:style>
  <w:style w:type="character" w:styleId="Hipervnculo">
    <w:name w:val="Hyperlink"/>
    <w:basedOn w:val="Fuentedeprrafopredeter"/>
    <w:uiPriority w:val="99"/>
    <w:unhideWhenUsed/>
    <w:rsid w:val="00321FB3"/>
    <w:rPr>
      <w:color w:val="0563C1" w:themeColor="hyperlink"/>
      <w:u w:val="single"/>
    </w:rPr>
  </w:style>
  <w:style w:type="character" w:customStyle="1" w:styleId="A3">
    <w:name w:val="A3"/>
    <w:uiPriority w:val="99"/>
    <w:rsid w:val="00321FB3"/>
    <w:rPr>
      <w:rFonts w:cs="RotisSemiSans Light"/>
      <w:color w:val="000000"/>
      <w:sz w:val="19"/>
      <w:szCs w:val="19"/>
    </w:rPr>
  </w:style>
  <w:style w:type="character" w:customStyle="1" w:styleId="A5">
    <w:name w:val="A5"/>
    <w:uiPriority w:val="99"/>
    <w:rsid w:val="00321FB3"/>
    <w:rPr>
      <w:rFonts w:cs="RotisSemiSans Light"/>
      <w:color w:val="000000"/>
      <w:sz w:val="12"/>
      <w:szCs w:val="12"/>
    </w:rPr>
  </w:style>
  <w:style w:type="paragraph" w:styleId="NormalWeb">
    <w:name w:val="Normal (Web)"/>
    <w:basedOn w:val="Normal"/>
    <w:uiPriority w:val="99"/>
    <w:unhideWhenUsed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apple-converted-space">
    <w:name w:val="apple-converted-space"/>
    <w:basedOn w:val="Fuentedeprrafopredeter"/>
    <w:rsid w:val="00321FB3"/>
  </w:style>
  <w:style w:type="paragraph" w:styleId="Sinespaciado">
    <w:name w:val="No Spacing"/>
    <w:uiPriority w:val="1"/>
    <w:qFormat/>
    <w:rsid w:val="00321FB3"/>
    <w:pPr>
      <w:spacing w:after="0" w:line="240" w:lineRule="auto"/>
    </w:pPr>
    <w:rPr>
      <w:rFonts w:eastAsiaTheme="minorEastAsia"/>
      <w:kern w:val="0"/>
      <w:lang w:eastAsia="es-PE"/>
      <w14:ligatures w14:val="none"/>
    </w:rPr>
  </w:style>
  <w:style w:type="paragraph" w:customStyle="1" w:styleId="details">
    <w:name w:val="details"/>
    <w:basedOn w:val="Normal"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PrrafodelistaCar">
    <w:name w:val="Párrafo de lista Car"/>
    <w:link w:val="Prrafodelista"/>
    <w:uiPriority w:val="34"/>
    <w:rsid w:val="00321FB3"/>
    <w:rPr>
      <w:kern w:val="0"/>
      <w:sz w:val="24"/>
      <w:szCs w:val="24"/>
      <w:lang w:val="en-CA"/>
      <w14:ligatures w14:val="none"/>
    </w:rPr>
  </w:style>
  <w:style w:type="character" w:customStyle="1" w:styleId="highlight">
    <w:name w:val="highlight"/>
    <w:basedOn w:val="Fuentedeprrafopredeter"/>
    <w:rsid w:val="00321FB3"/>
  </w:style>
  <w:style w:type="table" w:styleId="Sombreadoclaro-nfasis3">
    <w:name w:val="Light Shading Accent 3"/>
    <w:basedOn w:val="Tablanormal"/>
    <w:uiPriority w:val="60"/>
    <w:rsid w:val="00321FB3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stamedia1-nfasis3">
    <w:name w:val="Medium List 1 Accent 3"/>
    <w:basedOn w:val="Tablanormal"/>
    <w:uiPriority w:val="65"/>
    <w:rsid w:val="00321FB3"/>
    <w:pPr>
      <w:spacing w:after="0" w:line="240" w:lineRule="auto"/>
    </w:pPr>
    <w:rPr>
      <w:rFonts w:eastAsiaTheme="minorEastAsia"/>
      <w:color w:val="000000" w:themeColor="text1"/>
      <w:kern w:val="0"/>
      <w:lang w:eastAsia="es-PE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nfasis">
    <w:name w:val="Emphasis"/>
    <w:uiPriority w:val="20"/>
    <w:qFormat/>
    <w:rsid w:val="00321FB3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21FB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7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Sofia Cervera Ocaña</dc:creator>
  <cp:keywords/>
  <dc:description/>
  <cp:lastModifiedBy>Marlon Augusto Yovera Aldana</cp:lastModifiedBy>
  <cp:revision>3</cp:revision>
  <dcterms:created xsi:type="dcterms:W3CDTF">2024-04-18T10:48:00Z</dcterms:created>
  <dcterms:modified xsi:type="dcterms:W3CDTF">2024-04-18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3a0128-1abe-466d-b69b-88d751fe1986</vt:lpwstr>
  </property>
</Properties>
</file>